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71518" w14:textId="77777777" w:rsidR="003617C1" w:rsidRDefault="002E4836" w:rsidP="0049575E">
      <w:pPr>
        <w:ind w:firstLine="420"/>
        <w:jc w:val="left"/>
        <w:rPr>
          <w:b/>
          <w:bCs/>
        </w:rPr>
      </w:pPr>
      <w:r>
        <w:rPr>
          <w:b/>
          <w:bCs/>
        </w:rPr>
        <w:t>Supplementary material</w:t>
      </w:r>
    </w:p>
    <w:p w14:paraId="1F30FF2E" w14:textId="77777777" w:rsidR="003617C1" w:rsidRDefault="003617C1">
      <w:pPr>
        <w:jc w:val="left"/>
        <w:rPr>
          <w:b/>
          <w:bCs/>
        </w:rPr>
      </w:pPr>
    </w:p>
    <w:p w14:paraId="1B321E3E" w14:textId="222FFF5A" w:rsidR="003617C1" w:rsidRPr="007014DA" w:rsidRDefault="002E4836">
      <w:pPr>
        <w:jc w:val="left"/>
        <w:rPr>
          <w:b/>
          <w:bCs/>
        </w:rPr>
      </w:pPr>
      <w:r>
        <w:rPr>
          <w:b/>
          <w:bCs/>
        </w:rPr>
        <w:t>Supplementary Figure 1.</w:t>
      </w:r>
      <w:r>
        <w:rPr>
          <w:rFonts w:hint="eastAsia"/>
          <w:b/>
          <w:bCs/>
        </w:rPr>
        <w:t xml:space="preserve"> S</w:t>
      </w:r>
      <w:r>
        <w:rPr>
          <w:b/>
          <w:bCs/>
        </w:rPr>
        <w:t>catter plots</w:t>
      </w:r>
      <w:r w:rsidR="007014DA">
        <w:rPr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382C1AEA" wp14:editId="393A1CE1">
            <wp:simplePos x="0" y="0"/>
            <wp:positionH relativeFrom="column">
              <wp:posOffset>0</wp:posOffset>
            </wp:positionH>
            <wp:positionV relativeFrom="paragraph">
              <wp:posOffset>196215</wp:posOffset>
            </wp:positionV>
            <wp:extent cx="5274310" cy="2637155"/>
            <wp:effectExtent l="0" t="0" r="2540" b="0"/>
            <wp:wrapTopAndBottom/>
            <wp:docPr id="2275039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503904" name="图片 2275039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A1E91">
        <w:rPr>
          <w:b/>
          <w:bCs/>
        </w:rPr>
        <w:t xml:space="preserve"> of </w:t>
      </w:r>
      <w:r w:rsidR="006A1E91" w:rsidRPr="006A1E91">
        <w:rPr>
          <w:b/>
          <w:bCs/>
        </w:rPr>
        <w:t>inflammatory cytokines on hypothyroidism</w:t>
      </w:r>
      <w:r w:rsidR="006A1E91">
        <w:rPr>
          <w:b/>
          <w:bCs/>
        </w:rPr>
        <w:t>.</w:t>
      </w:r>
    </w:p>
    <w:p w14:paraId="3E9A0D82" w14:textId="3E930D72" w:rsidR="003617C1" w:rsidRDefault="002E4836" w:rsidP="00D2664B">
      <w:pPr>
        <w:jc w:val="left"/>
      </w:pPr>
      <w:r>
        <w:rPr>
          <w:rFonts w:hint="eastAsia"/>
        </w:rPr>
        <w:t xml:space="preserve">The estimate of intercept can be interpreted as an estimate of the average pleiotropy of all single-nucleotide polymorphisms (SNPs), and the slope coefficient provides an estimate of the bias of the causal effect. </w:t>
      </w:r>
      <w:r w:rsidR="006A1E91" w:rsidRPr="006A1E91">
        <w:t>(A) IL-7 on hypothyroidism. (B) MIP_1β on hypothyroidism.</w:t>
      </w:r>
    </w:p>
    <w:p w14:paraId="5CEAB429" w14:textId="77777777" w:rsidR="00655F58" w:rsidRDefault="00655F58">
      <w:pPr>
        <w:jc w:val="left"/>
        <w:rPr>
          <w:b/>
          <w:bCs/>
        </w:rPr>
      </w:pPr>
    </w:p>
    <w:p w14:paraId="6EC0F758" w14:textId="2663F0B2" w:rsidR="003617C1" w:rsidRPr="006A1E91" w:rsidRDefault="002E4836">
      <w:pPr>
        <w:jc w:val="left"/>
        <w:rPr>
          <w:b/>
          <w:bCs/>
        </w:rPr>
      </w:pPr>
      <w:r>
        <w:rPr>
          <w:b/>
          <w:bCs/>
        </w:rPr>
        <w:t xml:space="preserve">Supplementary Figure 2. </w:t>
      </w:r>
      <w:r>
        <w:rPr>
          <w:rFonts w:hint="eastAsia"/>
          <w:b/>
          <w:bCs/>
        </w:rPr>
        <w:t>F</w:t>
      </w:r>
      <w:r>
        <w:rPr>
          <w:b/>
          <w:bCs/>
        </w:rPr>
        <w:t>unnel plots</w:t>
      </w:r>
      <w:r w:rsidR="006A1E91" w:rsidRPr="006A1E91">
        <w:rPr>
          <w:b/>
          <w:bCs/>
        </w:rPr>
        <w:t xml:space="preserve"> </w:t>
      </w:r>
      <w:r w:rsidR="006A1E91">
        <w:rPr>
          <w:b/>
          <w:bCs/>
        </w:rPr>
        <w:t xml:space="preserve">of </w:t>
      </w:r>
      <w:r w:rsidR="006A1E91" w:rsidRPr="006A1E91">
        <w:rPr>
          <w:b/>
          <w:bCs/>
        </w:rPr>
        <w:t>inflammatory cytokines on hypothyroidism</w:t>
      </w:r>
      <w:r w:rsidR="006A1E91">
        <w:rPr>
          <w:b/>
          <w:bCs/>
        </w:rPr>
        <w:t>.</w:t>
      </w:r>
    </w:p>
    <w:p w14:paraId="0BFB4414" w14:textId="00B47EB2" w:rsidR="003617C1" w:rsidRDefault="007014DA">
      <w:pPr>
        <w:jc w:val="left"/>
      </w:pPr>
      <w:r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276D27DD" wp14:editId="0CE49BCF">
            <wp:simplePos x="0" y="0"/>
            <wp:positionH relativeFrom="column">
              <wp:posOffset>0</wp:posOffset>
            </wp:positionH>
            <wp:positionV relativeFrom="paragraph">
              <wp:posOffset>196215</wp:posOffset>
            </wp:positionV>
            <wp:extent cx="5274310" cy="2637155"/>
            <wp:effectExtent l="0" t="0" r="2540" b="0"/>
            <wp:wrapTopAndBottom/>
            <wp:docPr id="21369660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966087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6F726E" w14:textId="1A46B89D" w:rsidR="003617C1" w:rsidRDefault="002E4836">
      <w:pPr>
        <w:jc w:val="left"/>
      </w:pPr>
      <w:r>
        <w:t xml:space="preserve">The x-axis represents </w:t>
      </w:r>
      <w:r>
        <w:rPr>
          <w:rFonts w:ascii="Arial" w:hAnsi="Arial" w:cs="Arial"/>
        </w:rPr>
        <w:t>β</w:t>
      </w:r>
      <w:r>
        <w:t xml:space="preserve">, and the y-axis represents </w:t>
      </w:r>
      <w:r>
        <w:rPr>
          <w:rFonts w:hint="eastAsia"/>
        </w:rPr>
        <w:t>1/SE (</w:t>
      </w:r>
      <w:r>
        <w:t>standard error). </w:t>
      </w:r>
      <w:r w:rsidR="006A1E91" w:rsidRPr="006A1E91">
        <w:t>(A) IL-7 on hypothyroidism. (B) MIP_1β on hypothyroidism.</w:t>
      </w:r>
    </w:p>
    <w:p w14:paraId="6B85C485" w14:textId="77777777" w:rsidR="003617C1" w:rsidRDefault="003617C1">
      <w:pPr>
        <w:jc w:val="left"/>
      </w:pPr>
    </w:p>
    <w:p w14:paraId="14F976E8" w14:textId="38EA98A9" w:rsidR="003617C1" w:rsidRDefault="002E4836" w:rsidP="00E87411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EB98D05" w14:textId="43D22B59" w:rsidR="003617C1" w:rsidRDefault="002E4836">
      <w:pPr>
        <w:jc w:val="left"/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>
        <w:rPr>
          <w:rFonts w:hint="eastAsia"/>
          <w:b/>
          <w:bCs/>
        </w:rPr>
        <w:t>3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>L</w:t>
      </w:r>
      <w:r>
        <w:rPr>
          <w:b/>
          <w:bCs/>
        </w:rPr>
        <w:t>eave-one-out sensitivity analysis</w:t>
      </w:r>
      <w:r w:rsidR="006A1E91" w:rsidRPr="006A1E91">
        <w:rPr>
          <w:b/>
          <w:bCs/>
        </w:rPr>
        <w:t xml:space="preserve"> </w:t>
      </w:r>
      <w:r w:rsidR="006A1E91">
        <w:rPr>
          <w:b/>
          <w:bCs/>
        </w:rPr>
        <w:t xml:space="preserve">of </w:t>
      </w:r>
      <w:r w:rsidR="006A1E91" w:rsidRPr="006A1E91">
        <w:rPr>
          <w:b/>
          <w:bCs/>
        </w:rPr>
        <w:t>inflammatory cytokines on hypothyroidism</w:t>
      </w:r>
      <w:r w:rsidR="006A1E91">
        <w:rPr>
          <w:b/>
          <w:bCs/>
        </w:rPr>
        <w:t>.</w:t>
      </w:r>
    </w:p>
    <w:p w14:paraId="2A7D01B9" w14:textId="45D4F4C6" w:rsidR="007014DA" w:rsidRDefault="007014DA">
      <w:pPr>
        <w:jc w:val="left"/>
        <w:rPr>
          <w:b/>
          <w:bCs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153A4BB1" wp14:editId="1D3ECA53">
            <wp:simplePos x="0" y="0"/>
            <wp:positionH relativeFrom="margin">
              <wp:align>center</wp:align>
            </wp:positionH>
            <wp:positionV relativeFrom="paragraph">
              <wp:posOffset>337771</wp:posOffset>
            </wp:positionV>
            <wp:extent cx="5274310" cy="2566035"/>
            <wp:effectExtent l="0" t="0" r="2540" b="5715"/>
            <wp:wrapTopAndBottom/>
            <wp:docPr id="18641501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150190" name="图片 186415019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8"/>
                    <a:stretch/>
                  </pic:blipFill>
                  <pic:spPr bwMode="auto">
                    <a:xfrm>
                      <a:off x="0" y="0"/>
                      <a:ext cx="5274310" cy="2566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0ACCA32" w14:textId="3BFBCC2F" w:rsidR="003617C1" w:rsidRDefault="003617C1">
      <w:pPr>
        <w:jc w:val="left"/>
      </w:pPr>
    </w:p>
    <w:p w14:paraId="378C0A53" w14:textId="2748835A" w:rsidR="007014DA" w:rsidRDefault="006A1E91" w:rsidP="007014DA">
      <w:pPr>
        <w:jc w:val="left"/>
        <w:rPr>
          <w:b/>
          <w:bCs/>
        </w:rPr>
      </w:pPr>
      <w:r w:rsidRPr="006A1E91">
        <w:t>(A) IL-7 on hypothyroidism. (B) MIP_1β on hypothyroidism.</w:t>
      </w:r>
    </w:p>
    <w:p w14:paraId="2D44D017" w14:textId="5383955D" w:rsidR="007014DA" w:rsidRDefault="007014DA" w:rsidP="007014DA">
      <w:pPr>
        <w:jc w:val="left"/>
        <w:rPr>
          <w:b/>
          <w:bCs/>
        </w:rPr>
      </w:pPr>
      <w:r>
        <w:rPr>
          <w:b/>
          <w:bCs/>
        </w:rPr>
        <w:t xml:space="preserve">Supplementary Figure </w:t>
      </w:r>
      <w:r w:rsidR="006A1E91">
        <w:rPr>
          <w:b/>
          <w:bCs/>
        </w:rPr>
        <w:t>4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S</w:t>
      </w:r>
      <w:r>
        <w:rPr>
          <w:b/>
          <w:bCs/>
        </w:rPr>
        <w:t>catter plots</w:t>
      </w:r>
      <w:r w:rsidR="006A1E91" w:rsidRPr="006A1E91">
        <w:rPr>
          <w:b/>
          <w:bCs/>
        </w:rPr>
        <w:t xml:space="preserve"> </w:t>
      </w:r>
      <w:r w:rsidR="006A1E91">
        <w:rPr>
          <w:b/>
          <w:bCs/>
        </w:rPr>
        <w:t xml:space="preserve">of </w:t>
      </w:r>
      <w:r w:rsidR="006A1E91" w:rsidRPr="006A1E91">
        <w:rPr>
          <w:b/>
          <w:bCs/>
        </w:rPr>
        <w:t>hypothyroidism on inflammatory cytokines</w:t>
      </w:r>
      <w:r w:rsidR="006A1E91">
        <w:rPr>
          <w:b/>
          <w:bCs/>
        </w:rPr>
        <w:t>.</w:t>
      </w:r>
    </w:p>
    <w:p w14:paraId="02EC446B" w14:textId="77777777" w:rsidR="0049575E" w:rsidRDefault="0049575E" w:rsidP="007014DA">
      <w:pPr>
        <w:jc w:val="left"/>
        <w:rPr>
          <w:b/>
          <w:bCs/>
        </w:rPr>
      </w:pPr>
    </w:p>
    <w:p w14:paraId="440BC784" w14:textId="477800A6" w:rsidR="0049575E" w:rsidRDefault="0049575E" w:rsidP="0049575E">
      <w:pPr>
        <w:pStyle w:val="NormalWeb"/>
      </w:pPr>
      <w:r>
        <w:rPr>
          <w:noProof/>
        </w:rPr>
        <w:drawing>
          <wp:inline distT="0" distB="0" distL="0" distR="0" wp14:anchorId="3CEBFB12" wp14:editId="458C09CB">
            <wp:extent cx="5274310" cy="2637155"/>
            <wp:effectExtent l="0" t="0" r="2540" b="0"/>
            <wp:docPr id="5784950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641C3" w14:textId="77777777" w:rsidR="0049575E" w:rsidRDefault="0049575E" w:rsidP="007014DA">
      <w:pPr>
        <w:jc w:val="left"/>
        <w:rPr>
          <w:b/>
          <w:bCs/>
        </w:rPr>
      </w:pPr>
    </w:p>
    <w:p w14:paraId="5FCD62E8" w14:textId="70E7DDB4" w:rsidR="007014DA" w:rsidRPr="007014DA" w:rsidRDefault="007014DA" w:rsidP="007014DA">
      <w:pPr>
        <w:jc w:val="left"/>
        <w:rPr>
          <w:b/>
          <w:bCs/>
        </w:rPr>
      </w:pPr>
    </w:p>
    <w:p w14:paraId="43EFCAA9" w14:textId="742C0953" w:rsidR="007014DA" w:rsidRDefault="002E4836" w:rsidP="007014DA">
      <w:pPr>
        <w:jc w:val="left"/>
      </w:pPr>
      <w:r w:rsidRPr="006A1E91">
        <w:t>(A) Hypothyroidism on IL-13. (B) Hypothyroidism on IL-16. (C) Hypothyroidism on IL-2</w:t>
      </w:r>
      <w:r>
        <w:rPr>
          <w:rFonts w:hint="eastAsia"/>
        </w:rPr>
        <w:t>r</w:t>
      </w:r>
      <w:r w:rsidRPr="002E4836">
        <w:t>α</w:t>
      </w:r>
      <w:r w:rsidRPr="006A1E91">
        <w:t>. (D) Hypothyroidism on IL-6. (E) Hypothyroidism on IL-7. (F) Hypothyroidism on IL-9. (G) Hypothyroidism on G-CSF. (H) Hypothyroidism on SCGF-</w:t>
      </w:r>
      <w:r w:rsidRPr="002E4836">
        <w:t>β</w:t>
      </w:r>
      <w:r w:rsidRPr="006A1E91">
        <w:t>. (I) Hypothyroidism on IP-10. (J) Hypothyroidism on MIG. (K) Hypothyroidism on MIP-1</w:t>
      </w:r>
      <w:r w:rsidRPr="002E4836">
        <w:t>β</w:t>
      </w:r>
      <w:r w:rsidRPr="006A1E91">
        <w:t>. (L) Hypothyroidism on MIP-1</w:t>
      </w:r>
      <w:r w:rsidRPr="002E4836">
        <w:t>α</w:t>
      </w:r>
      <w:r w:rsidRPr="006A1E91">
        <w:t>. (M) Hypothyroidism on TNF-</w:t>
      </w:r>
      <w:r w:rsidRPr="002E4836">
        <w:t>α</w:t>
      </w:r>
      <w:r w:rsidRPr="006A1E91">
        <w:t>.</w:t>
      </w:r>
    </w:p>
    <w:p w14:paraId="613E9A19" w14:textId="77777777" w:rsidR="007014DA" w:rsidRDefault="007014DA" w:rsidP="007014DA">
      <w:pPr>
        <w:jc w:val="left"/>
        <w:rPr>
          <w:b/>
          <w:bCs/>
        </w:rPr>
      </w:pPr>
    </w:p>
    <w:p w14:paraId="39AA8FB8" w14:textId="10ADA6E2" w:rsidR="007014DA" w:rsidRDefault="007014DA" w:rsidP="007014DA">
      <w:pPr>
        <w:jc w:val="left"/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6A1E91">
        <w:rPr>
          <w:b/>
          <w:bCs/>
        </w:rPr>
        <w:t>5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>F</w:t>
      </w:r>
      <w:r>
        <w:rPr>
          <w:b/>
          <w:bCs/>
        </w:rPr>
        <w:t>unnel plots</w:t>
      </w:r>
      <w:r w:rsidR="006A1E91" w:rsidRPr="006A1E91">
        <w:rPr>
          <w:b/>
          <w:bCs/>
        </w:rPr>
        <w:t xml:space="preserve"> </w:t>
      </w:r>
      <w:r w:rsidR="006A1E91">
        <w:rPr>
          <w:b/>
          <w:bCs/>
        </w:rPr>
        <w:t xml:space="preserve">of </w:t>
      </w:r>
      <w:r w:rsidR="006A1E91" w:rsidRPr="006A1E91">
        <w:rPr>
          <w:b/>
          <w:bCs/>
        </w:rPr>
        <w:t>hypothyroidism on inflammatory cytokines</w:t>
      </w:r>
      <w:r w:rsidR="006A1E91">
        <w:rPr>
          <w:b/>
          <w:bCs/>
        </w:rPr>
        <w:t>.</w:t>
      </w:r>
    </w:p>
    <w:p w14:paraId="4724E8E8" w14:textId="77777777" w:rsidR="0049575E" w:rsidRDefault="0049575E" w:rsidP="007014DA">
      <w:pPr>
        <w:jc w:val="left"/>
        <w:rPr>
          <w:b/>
          <w:bCs/>
        </w:rPr>
      </w:pPr>
    </w:p>
    <w:p w14:paraId="5CA0D2D1" w14:textId="16711017" w:rsidR="0049575E" w:rsidRDefault="0049575E" w:rsidP="0049575E">
      <w:pPr>
        <w:pStyle w:val="NormalWeb"/>
      </w:pPr>
      <w:r>
        <w:rPr>
          <w:noProof/>
        </w:rPr>
        <w:drawing>
          <wp:inline distT="0" distB="0" distL="0" distR="0" wp14:anchorId="5DC1532D" wp14:editId="3C19D1A2">
            <wp:extent cx="5274310" cy="2637155"/>
            <wp:effectExtent l="0" t="0" r="2540" b="0"/>
            <wp:docPr id="17017032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CD00E" w14:textId="77777777" w:rsidR="0049575E" w:rsidRDefault="0049575E" w:rsidP="007014DA">
      <w:pPr>
        <w:jc w:val="left"/>
        <w:rPr>
          <w:b/>
          <w:bCs/>
        </w:rPr>
      </w:pPr>
    </w:p>
    <w:p w14:paraId="5F584921" w14:textId="7C198A8E" w:rsidR="007014DA" w:rsidRDefault="007014DA" w:rsidP="007014DA">
      <w:pPr>
        <w:jc w:val="left"/>
      </w:pPr>
    </w:p>
    <w:p w14:paraId="58FA552C" w14:textId="6E0AD57A" w:rsidR="007014DA" w:rsidRDefault="006A1E91" w:rsidP="007014DA">
      <w:pPr>
        <w:jc w:val="left"/>
      </w:pPr>
      <w:r w:rsidRPr="006A1E91">
        <w:t>(A) Hypothyroidism on IL-13. (B) Hypothyroidism on IL-16. (C) Hypothyroidism on IL-2</w:t>
      </w:r>
      <w:r w:rsidR="002E4836">
        <w:rPr>
          <w:rFonts w:hint="eastAsia"/>
        </w:rPr>
        <w:t>r</w:t>
      </w:r>
      <w:r w:rsidR="002E4836" w:rsidRPr="002E4836">
        <w:t>α</w:t>
      </w:r>
      <w:r w:rsidRPr="006A1E91">
        <w:t>. (D) Hypothyroidism on IL-6. (E) Hypothyroidism on IL-7. (F) Hypothyroidism on IL-9. (G) Hypothyroidism on G-CSF. (H) Hypothyroidism on SCGF-</w:t>
      </w:r>
      <w:r w:rsidR="002E4836" w:rsidRPr="002E4836">
        <w:t>β</w:t>
      </w:r>
      <w:r w:rsidRPr="006A1E91">
        <w:t>. (I) Hypothyroidism on IP-10. (J) Hypothyroidism on MIG. (K) Hypothyroidism on MIP-1</w:t>
      </w:r>
      <w:r w:rsidR="002E4836" w:rsidRPr="002E4836">
        <w:t>β</w:t>
      </w:r>
      <w:r w:rsidRPr="006A1E91">
        <w:t>. (L) Hypothyroidism on MIP-1</w:t>
      </w:r>
      <w:r w:rsidR="002E4836" w:rsidRPr="002E4836">
        <w:t>α</w:t>
      </w:r>
      <w:r w:rsidRPr="006A1E91">
        <w:t>. (M) Hypothyroidism on TNF-</w:t>
      </w:r>
      <w:r w:rsidRPr="002E4836">
        <w:t>α</w:t>
      </w:r>
      <w:r w:rsidRPr="006A1E91">
        <w:t>.</w:t>
      </w:r>
    </w:p>
    <w:p w14:paraId="2AD35AD0" w14:textId="77777777" w:rsidR="007014DA" w:rsidRDefault="007014DA" w:rsidP="007014DA">
      <w:pPr>
        <w:widowControl/>
        <w:jc w:val="left"/>
        <w:rPr>
          <w:b/>
          <w:bCs/>
        </w:rPr>
      </w:pPr>
    </w:p>
    <w:p w14:paraId="703C9B80" w14:textId="5DB52B7A" w:rsidR="007014DA" w:rsidRDefault="007014DA" w:rsidP="007014DA">
      <w:pPr>
        <w:jc w:val="left"/>
        <w:rPr>
          <w:b/>
          <w:bCs/>
        </w:rPr>
      </w:pPr>
      <w:r>
        <w:rPr>
          <w:b/>
          <w:bCs/>
        </w:rPr>
        <w:t xml:space="preserve">Supplementary Figure </w:t>
      </w:r>
      <w:r w:rsidR="006A1E91">
        <w:rPr>
          <w:b/>
          <w:bCs/>
        </w:rPr>
        <w:t>6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>L</w:t>
      </w:r>
      <w:r>
        <w:rPr>
          <w:b/>
          <w:bCs/>
        </w:rPr>
        <w:t>eave-one-out sensitivity analysis</w:t>
      </w:r>
      <w:r w:rsidR="006A1E91" w:rsidRPr="006A1E91">
        <w:rPr>
          <w:b/>
          <w:bCs/>
        </w:rPr>
        <w:t xml:space="preserve"> </w:t>
      </w:r>
      <w:r w:rsidR="006A1E91">
        <w:rPr>
          <w:b/>
          <w:bCs/>
        </w:rPr>
        <w:t xml:space="preserve">of </w:t>
      </w:r>
      <w:r w:rsidR="006A1E91" w:rsidRPr="006A1E91">
        <w:rPr>
          <w:b/>
          <w:bCs/>
        </w:rPr>
        <w:t>hypothyroidism on inflammatory cytokines</w:t>
      </w:r>
      <w:r w:rsidR="006A1E91">
        <w:rPr>
          <w:b/>
          <w:bCs/>
        </w:rPr>
        <w:t>.</w:t>
      </w:r>
    </w:p>
    <w:p w14:paraId="5EC44B0A" w14:textId="77777777" w:rsidR="0049575E" w:rsidRDefault="0049575E" w:rsidP="007014DA">
      <w:pPr>
        <w:jc w:val="left"/>
        <w:rPr>
          <w:b/>
          <w:bCs/>
        </w:rPr>
      </w:pPr>
    </w:p>
    <w:p w14:paraId="5A2B7E91" w14:textId="4BE24244" w:rsidR="0049575E" w:rsidRPr="0049575E" w:rsidRDefault="0049575E" w:rsidP="0049575E">
      <w:pPr>
        <w:pStyle w:val="NormalWeb"/>
      </w:pPr>
      <w:r>
        <w:rPr>
          <w:noProof/>
        </w:rPr>
        <w:drawing>
          <wp:inline distT="0" distB="0" distL="0" distR="0" wp14:anchorId="672081DA" wp14:editId="4215097D">
            <wp:extent cx="5274310" cy="2636520"/>
            <wp:effectExtent l="0" t="0" r="2540" b="0"/>
            <wp:docPr id="5421581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66353" w14:textId="6172EAFC" w:rsidR="007014DA" w:rsidRDefault="007014DA" w:rsidP="007014DA">
      <w:pPr>
        <w:jc w:val="left"/>
      </w:pPr>
    </w:p>
    <w:p w14:paraId="670F3ECC" w14:textId="77777777" w:rsidR="002E4836" w:rsidRDefault="002E4836" w:rsidP="002E4836">
      <w:pPr>
        <w:jc w:val="left"/>
      </w:pPr>
      <w:r w:rsidRPr="006A1E91">
        <w:t>(A) Hypothyroidism on IL-13. (B) Hypothyroidism on IL-16. (C) Hypothyroidism on IL-2</w:t>
      </w:r>
      <w:r>
        <w:rPr>
          <w:rFonts w:hint="eastAsia"/>
        </w:rPr>
        <w:t>r</w:t>
      </w:r>
      <w:r w:rsidRPr="002E4836">
        <w:t>α</w:t>
      </w:r>
      <w:r w:rsidRPr="006A1E91">
        <w:t>. (D) Hypothyroidism on IL-6. (E) Hypothyroidism on IL-7. (F) Hypothyroidism on IL-9. (G) Hypothyroidism on G-CSF. (H) Hypothyroidism on SCGF-</w:t>
      </w:r>
      <w:r w:rsidRPr="002E4836">
        <w:t>β</w:t>
      </w:r>
      <w:r w:rsidRPr="006A1E91">
        <w:t>. (I) Hypothyroidism on IP-10. (J) Hypothyroidism on MIG. (K) Hypothyroidism on MIP-1</w:t>
      </w:r>
      <w:r w:rsidRPr="002E4836">
        <w:t>β</w:t>
      </w:r>
      <w:r w:rsidRPr="006A1E91">
        <w:t>. (L) Hypothyroidism on MIP-1</w:t>
      </w:r>
      <w:r w:rsidRPr="002E4836">
        <w:t>α</w:t>
      </w:r>
      <w:r w:rsidRPr="006A1E91">
        <w:t>. (M) Hypothyroidism on TNF-</w:t>
      </w:r>
      <w:r w:rsidRPr="002E4836">
        <w:t>α</w:t>
      </w:r>
      <w:r w:rsidRPr="006A1E91">
        <w:t>.</w:t>
      </w:r>
    </w:p>
    <w:p w14:paraId="51054263" w14:textId="77777777" w:rsidR="007014DA" w:rsidRPr="002E4836" w:rsidRDefault="007014DA" w:rsidP="00DC2792">
      <w:pPr>
        <w:widowControl/>
        <w:jc w:val="left"/>
      </w:pPr>
    </w:p>
    <w:sectPr w:rsidR="007014DA" w:rsidRPr="002E4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25C6F" w14:textId="77777777" w:rsidR="009A6A5D" w:rsidRDefault="009A6A5D" w:rsidP="00994625">
      <w:r>
        <w:separator/>
      </w:r>
    </w:p>
  </w:endnote>
  <w:endnote w:type="continuationSeparator" w:id="0">
    <w:p w14:paraId="751C5145" w14:textId="77777777" w:rsidR="009A6A5D" w:rsidRDefault="009A6A5D" w:rsidP="00994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7CBED" w14:textId="77777777" w:rsidR="009A6A5D" w:rsidRDefault="009A6A5D" w:rsidP="00994625">
      <w:r>
        <w:separator/>
      </w:r>
    </w:p>
  </w:footnote>
  <w:footnote w:type="continuationSeparator" w:id="0">
    <w:p w14:paraId="47579361" w14:textId="77777777" w:rsidR="009A6A5D" w:rsidRDefault="009A6A5D" w:rsidP="00994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sTAzN7U0MLMwMLBU0lEKTi0uzszPAykwrwUAmj9WPSwAAAA="/>
  </w:docVars>
  <w:rsids>
    <w:rsidRoot w:val="6B463B0B"/>
    <w:rsid w:val="000C0E1F"/>
    <w:rsid w:val="0013328F"/>
    <w:rsid w:val="002E4836"/>
    <w:rsid w:val="003617C1"/>
    <w:rsid w:val="003850FE"/>
    <w:rsid w:val="003D7A79"/>
    <w:rsid w:val="0049575E"/>
    <w:rsid w:val="005316E8"/>
    <w:rsid w:val="0059518B"/>
    <w:rsid w:val="0061778B"/>
    <w:rsid w:val="00655F58"/>
    <w:rsid w:val="006A1E91"/>
    <w:rsid w:val="007014DA"/>
    <w:rsid w:val="008C7307"/>
    <w:rsid w:val="00930396"/>
    <w:rsid w:val="00994625"/>
    <w:rsid w:val="009A6A5D"/>
    <w:rsid w:val="00A06B21"/>
    <w:rsid w:val="00D2664B"/>
    <w:rsid w:val="00DC2792"/>
    <w:rsid w:val="00E87411"/>
    <w:rsid w:val="00F3158F"/>
    <w:rsid w:val="096A1ED9"/>
    <w:rsid w:val="0FE411B1"/>
    <w:rsid w:val="12894CF8"/>
    <w:rsid w:val="12D86DF6"/>
    <w:rsid w:val="17C4045B"/>
    <w:rsid w:val="192B2BC5"/>
    <w:rsid w:val="1CEA288B"/>
    <w:rsid w:val="1EA701A7"/>
    <w:rsid w:val="214F147B"/>
    <w:rsid w:val="277A3B68"/>
    <w:rsid w:val="2E494294"/>
    <w:rsid w:val="360931FD"/>
    <w:rsid w:val="37805BB4"/>
    <w:rsid w:val="3B251BE5"/>
    <w:rsid w:val="42A45AE6"/>
    <w:rsid w:val="43EE1643"/>
    <w:rsid w:val="45A51959"/>
    <w:rsid w:val="482118CA"/>
    <w:rsid w:val="4C290FBB"/>
    <w:rsid w:val="4EC333EE"/>
    <w:rsid w:val="51254295"/>
    <w:rsid w:val="56540480"/>
    <w:rsid w:val="60A94A63"/>
    <w:rsid w:val="633A780D"/>
    <w:rsid w:val="643E4FFA"/>
    <w:rsid w:val="64D26C8E"/>
    <w:rsid w:val="65587EC8"/>
    <w:rsid w:val="6B463B0B"/>
    <w:rsid w:val="6D725D15"/>
    <w:rsid w:val="72275556"/>
    <w:rsid w:val="72E16CF6"/>
    <w:rsid w:val="737A5923"/>
    <w:rsid w:val="752913AF"/>
    <w:rsid w:val="7B9911B6"/>
    <w:rsid w:val="7BEE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230091"/>
  <w15:docId w15:val="{15E4EF4C-FAC9-4B6C-80BE-49554206D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paragraph" w:styleId="Header">
    <w:name w:val="header"/>
    <w:basedOn w:val="Normal"/>
    <w:link w:val="HeaderChar"/>
    <w:rsid w:val="00994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9462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94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94625"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7014DA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49575E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虎牙</dc:creator>
  <cp:lastModifiedBy>Jack Maurice (He/Him)</cp:lastModifiedBy>
  <cp:revision>11</cp:revision>
  <dcterms:created xsi:type="dcterms:W3CDTF">2023-04-14T13:02:00Z</dcterms:created>
  <dcterms:modified xsi:type="dcterms:W3CDTF">2024-01-1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684107F2A57442CA955123532A2DAF2</vt:lpwstr>
  </property>
</Properties>
</file>